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292" w:rsidRPr="00704BC2" w:rsidRDefault="009D6A60" w:rsidP="002166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4BC2">
        <w:rPr>
          <w:rFonts w:ascii="Times New Roman" w:hAnsi="Times New Roman" w:cs="Times New Roman"/>
          <w:sz w:val="24"/>
          <w:szCs w:val="24"/>
        </w:rPr>
        <w:t>Table S</w:t>
      </w:r>
      <w:r w:rsidR="001745C5" w:rsidRPr="00704BC2">
        <w:rPr>
          <w:rFonts w:ascii="Times New Roman" w:hAnsi="Times New Roman" w:cs="Times New Roman" w:hint="eastAsia"/>
          <w:sz w:val="24"/>
          <w:szCs w:val="24"/>
        </w:rPr>
        <w:t>2</w:t>
      </w:r>
      <w:r w:rsidRPr="00704BC2">
        <w:rPr>
          <w:rFonts w:ascii="Times New Roman" w:hAnsi="Times New Roman" w:cs="Times New Roman"/>
          <w:sz w:val="24"/>
          <w:szCs w:val="24"/>
        </w:rPr>
        <w:t xml:space="preserve">. Primers used to </w:t>
      </w:r>
      <w:r w:rsidRPr="00704BC2">
        <w:rPr>
          <w:rFonts w:ascii="Times New Roman" w:hAnsi="Times New Roman" w:cs="Times New Roman" w:hint="eastAsia"/>
          <w:sz w:val="24"/>
          <w:szCs w:val="24"/>
        </w:rPr>
        <w:t>v</w:t>
      </w:r>
      <w:r w:rsidRPr="00704BC2">
        <w:rPr>
          <w:rFonts w:ascii="Times New Roman" w:hAnsi="Times New Roman" w:cs="Times New Roman"/>
          <w:sz w:val="24"/>
          <w:szCs w:val="24"/>
        </w:rPr>
        <w:t>alidate</w:t>
      </w:r>
      <w:r w:rsidRPr="00704B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04BC2">
        <w:rPr>
          <w:rFonts w:ascii="Times New Roman" w:hAnsi="Times New Roman" w:cs="Times New Roman"/>
          <w:sz w:val="24"/>
          <w:szCs w:val="24"/>
        </w:rPr>
        <w:t>sequencing data</w:t>
      </w:r>
      <w:r w:rsidRPr="00704BC2"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Pr="00704BC2">
        <w:rPr>
          <w:rFonts w:ascii="Times New Roman" w:hAnsi="Times New Roman" w:cs="Times New Roman"/>
          <w:sz w:val="24"/>
          <w:szCs w:val="24"/>
        </w:rPr>
        <w:t>qPCR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085"/>
        <w:gridCol w:w="2084"/>
        <w:gridCol w:w="3373"/>
        <w:gridCol w:w="980"/>
      </w:tblGrid>
      <w:tr w:rsidR="005D34BF" w:rsidRPr="007E7F04" w:rsidTr="005D34BF">
        <w:trPr>
          <w:trHeight w:val="288"/>
        </w:trPr>
        <w:tc>
          <w:tcPr>
            <w:tcW w:w="1223" w:type="pct"/>
            <w:tcBorders>
              <w:top w:val="single" w:sz="8" w:space="0" w:color="auto"/>
              <w:bottom w:val="single" w:sz="8" w:space="0" w:color="auto"/>
            </w:tcBorders>
          </w:tcPr>
          <w:p w:rsidR="005D34BF" w:rsidRPr="007E7F04" w:rsidRDefault="005D34BF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2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34BF" w:rsidRPr="007E7F04" w:rsidRDefault="005D34BF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7F0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97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34BF" w:rsidRPr="007E7F04" w:rsidRDefault="005D34BF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7F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 (5'-3')</w:t>
            </w:r>
          </w:p>
        </w:tc>
        <w:tc>
          <w:tcPr>
            <w:tcW w:w="5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34BF" w:rsidRPr="007E7F04" w:rsidRDefault="005D34BF" w:rsidP="00F85E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7F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ze</w:t>
            </w:r>
            <w:r w:rsidRPr="007E7F0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bp)</w:t>
            </w:r>
          </w:p>
        </w:tc>
      </w:tr>
      <w:tr w:rsidR="00762DBC" w:rsidRPr="007E7F04" w:rsidTr="00762DBC">
        <w:trPr>
          <w:trHeight w:val="288"/>
        </w:trPr>
        <w:tc>
          <w:tcPr>
            <w:tcW w:w="1223" w:type="pct"/>
            <w:vMerge w:val="restart"/>
            <w:tcBorders>
              <w:top w:val="single" w:sz="8" w:space="0" w:color="auto"/>
            </w:tcBorders>
            <w:vAlign w:val="center"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8669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CM2</w:t>
            </w:r>
          </w:p>
        </w:tc>
        <w:tc>
          <w:tcPr>
            <w:tcW w:w="1223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2DBC" w:rsidRPr="00176E1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uster-582.0</w:t>
            </w:r>
          </w:p>
        </w:tc>
        <w:tc>
          <w:tcPr>
            <w:tcW w:w="197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E7F0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3E4A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TCTTGTCTTCCTCCATT</w:t>
            </w:r>
          </w:p>
        </w:tc>
        <w:tc>
          <w:tcPr>
            <w:tcW w:w="575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6</w:t>
            </w:r>
          </w:p>
        </w:tc>
      </w:tr>
      <w:tr w:rsidR="00762DBC" w:rsidRPr="007E7F04" w:rsidTr="005D34BF">
        <w:trPr>
          <w:trHeight w:val="288"/>
        </w:trPr>
        <w:tc>
          <w:tcPr>
            <w:tcW w:w="1223" w:type="pct"/>
            <w:vMerge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223" w:type="pct"/>
            <w:vMerge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9" w:type="pct"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E7F0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3E4A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CAGGCAGGCGTGATG</w:t>
            </w:r>
          </w:p>
        </w:tc>
        <w:tc>
          <w:tcPr>
            <w:tcW w:w="575" w:type="pct"/>
            <w:vMerge/>
            <w:vAlign w:val="center"/>
            <w:hideMark/>
          </w:tcPr>
          <w:p w:rsidR="00762DBC" w:rsidRPr="007E7F04" w:rsidRDefault="00762DBC" w:rsidP="00F85E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62DBC" w:rsidRPr="007E7F04" w:rsidTr="00762DBC">
        <w:trPr>
          <w:trHeight w:val="288"/>
        </w:trPr>
        <w:tc>
          <w:tcPr>
            <w:tcW w:w="1223" w:type="pct"/>
            <w:vMerge w:val="restart"/>
            <w:vAlign w:val="center"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8669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CHI</w:t>
            </w:r>
          </w:p>
        </w:tc>
        <w:tc>
          <w:tcPr>
            <w:tcW w:w="1223" w:type="pct"/>
            <w:vMerge w:val="restart"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uster-3531.1388</w:t>
            </w:r>
          </w:p>
        </w:tc>
        <w:tc>
          <w:tcPr>
            <w:tcW w:w="1979" w:type="pct"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E7F0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176E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GACGGACTCAATCTC</w:t>
            </w:r>
          </w:p>
        </w:tc>
        <w:tc>
          <w:tcPr>
            <w:tcW w:w="575" w:type="pct"/>
            <w:vMerge w:val="restart"/>
            <w:vAlign w:val="center"/>
            <w:hideMark/>
          </w:tcPr>
          <w:p w:rsidR="00762DBC" w:rsidRPr="007E7F04" w:rsidRDefault="00762DBC" w:rsidP="00F85E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9</w:t>
            </w:r>
          </w:p>
        </w:tc>
      </w:tr>
      <w:tr w:rsidR="00762DBC" w:rsidRPr="007E7F04" w:rsidTr="005D34BF">
        <w:trPr>
          <w:trHeight w:val="288"/>
        </w:trPr>
        <w:tc>
          <w:tcPr>
            <w:tcW w:w="1223" w:type="pct"/>
            <w:vMerge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223" w:type="pct"/>
            <w:vMerge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9" w:type="pct"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E7F0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176E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CTGACAATGGCTCTTAG</w:t>
            </w:r>
          </w:p>
        </w:tc>
        <w:tc>
          <w:tcPr>
            <w:tcW w:w="575" w:type="pct"/>
            <w:vMerge/>
            <w:vAlign w:val="center"/>
            <w:hideMark/>
          </w:tcPr>
          <w:p w:rsidR="00762DBC" w:rsidRPr="007E7F04" w:rsidRDefault="00762DBC" w:rsidP="00F85E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62DBC" w:rsidRPr="007E7F04" w:rsidTr="00762DBC">
        <w:trPr>
          <w:trHeight w:val="288"/>
        </w:trPr>
        <w:tc>
          <w:tcPr>
            <w:tcW w:w="1223" w:type="pct"/>
            <w:vMerge w:val="restart"/>
            <w:vAlign w:val="center"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8669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FAP</w:t>
            </w:r>
            <w:r w:rsidRPr="0068669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23" w:type="pct"/>
            <w:vMerge w:val="restart"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53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uster-4162.0</w:t>
            </w:r>
          </w:p>
        </w:tc>
        <w:tc>
          <w:tcPr>
            <w:tcW w:w="1979" w:type="pct"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E7F0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DA53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CGACGATGAAGACAAGAT</w:t>
            </w:r>
          </w:p>
        </w:tc>
        <w:tc>
          <w:tcPr>
            <w:tcW w:w="575" w:type="pct"/>
            <w:vMerge w:val="restart"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4</w:t>
            </w:r>
          </w:p>
        </w:tc>
      </w:tr>
      <w:tr w:rsidR="00762DBC" w:rsidRPr="007E7F04" w:rsidTr="005D34BF">
        <w:trPr>
          <w:trHeight w:val="288"/>
        </w:trPr>
        <w:tc>
          <w:tcPr>
            <w:tcW w:w="1223" w:type="pct"/>
            <w:vMerge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223" w:type="pct"/>
            <w:vMerge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9" w:type="pct"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E7F0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DA53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TCCAGCCGCATACCTT</w:t>
            </w:r>
          </w:p>
        </w:tc>
        <w:tc>
          <w:tcPr>
            <w:tcW w:w="575" w:type="pct"/>
            <w:vMerge/>
            <w:vAlign w:val="center"/>
            <w:hideMark/>
          </w:tcPr>
          <w:p w:rsidR="00762DBC" w:rsidRPr="007E7F04" w:rsidRDefault="00762DBC" w:rsidP="00F85E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62DBC" w:rsidRPr="007E7F04" w:rsidTr="00762DBC">
        <w:trPr>
          <w:trHeight w:val="288"/>
        </w:trPr>
        <w:tc>
          <w:tcPr>
            <w:tcW w:w="1223" w:type="pct"/>
            <w:vMerge w:val="restart"/>
            <w:vAlign w:val="center"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8669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AYR1</w:t>
            </w:r>
          </w:p>
        </w:tc>
        <w:tc>
          <w:tcPr>
            <w:tcW w:w="1223" w:type="pct"/>
            <w:vMerge w:val="restart"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912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uster-1074.0</w:t>
            </w:r>
          </w:p>
        </w:tc>
        <w:tc>
          <w:tcPr>
            <w:tcW w:w="1979" w:type="pct"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E7F0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D91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TGTCGCTGCTCACTATGT</w:t>
            </w:r>
          </w:p>
        </w:tc>
        <w:tc>
          <w:tcPr>
            <w:tcW w:w="575" w:type="pct"/>
            <w:vMerge w:val="restart"/>
            <w:vAlign w:val="center"/>
            <w:hideMark/>
          </w:tcPr>
          <w:p w:rsidR="00762DBC" w:rsidRPr="007E7F04" w:rsidRDefault="00762DBC" w:rsidP="00F85E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6</w:t>
            </w:r>
          </w:p>
        </w:tc>
      </w:tr>
      <w:tr w:rsidR="00762DBC" w:rsidRPr="007E7F04" w:rsidTr="005D34BF">
        <w:trPr>
          <w:trHeight w:val="288"/>
        </w:trPr>
        <w:tc>
          <w:tcPr>
            <w:tcW w:w="1223" w:type="pct"/>
            <w:vMerge/>
            <w:tcBorders>
              <w:bottom w:val="nil"/>
            </w:tcBorders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223" w:type="pct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E7F0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D912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TGCCACCAAAGGAATAGAC</w:t>
            </w:r>
          </w:p>
        </w:tc>
        <w:tc>
          <w:tcPr>
            <w:tcW w:w="575" w:type="pct"/>
            <w:vMerge/>
            <w:tcBorders>
              <w:bottom w:val="nil"/>
            </w:tcBorders>
            <w:vAlign w:val="center"/>
            <w:hideMark/>
          </w:tcPr>
          <w:p w:rsidR="00762DBC" w:rsidRPr="007E7F04" w:rsidRDefault="00762DBC" w:rsidP="00F85E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62DBC" w:rsidRPr="007E7F04" w:rsidTr="00762DBC">
        <w:trPr>
          <w:trHeight w:val="288"/>
        </w:trPr>
        <w:tc>
          <w:tcPr>
            <w:tcW w:w="1223" w:type="pct"/>
            <w:vMerge w:val="restart"/>
            <w:tcBorders>
              <w:top w:val="nil"/>
            </w:tcBorders>
            <w:vAlign w:val="center"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8669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R1</w:t>
            </w:r>
          </w:p>
        </w:tc>
        <w:tc>
          <w:tcPr>
            <w:tcW w:w="1223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47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uster-1707.1</w:t>
            </w: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E7F0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7F47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AGAATGATTACCCCTCTCT</w:t>
            </w:r>
          </w:p>
        </w:tc>
        <w:tc>
          <w:tcPr>
            <w:tcW w:w="575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C11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6</w:t>
            </w:r>
          </w:p>
        </w:tc>
      </w:tr>
      <w:tr w:rsidR="00762DBC" w:rsidRPr="007E7F04" w:rsidTr="00CF7099">
        <w:trPr>
          <w:trHeight w:val="288"/>
        </w:trPr>
        <w:tc>
          <w:tcPr>
            <w:tcW w:w="1223" w:type="pct"/>
            <w:vMerge/>
            <w:tcBorders>
              <w:bottom w:val="nil"/>
            </w:tcBorders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22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E7F0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7F47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CACCACCATCGACTTTG</w:t>
            </w:r>
          </w:p>
        </w:tc>
        <w:tc>
          <w:tcPr>
            <w:tcW w:w="575" w:type="pct"/>
            <w:vMerge/>
            <w:tcBorders>
              <w:top w:val="nil"/>
              <w:bottom w:val="nil"/>
            </w:tcBorders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62DBC" w:rsidRPr="007E7F04" w:rsidTr="00762DBC">
        <w:trPr>
          <w:trHeight w:val="288"/>
        </w:trPr>
        <w:tc>
          <w:tcPr>
            <w:tcW w:w="1223" w:type="pct"/>
            <w:vMerge w:val="restart"/>
            <w:tcBorders>
              <w:top w:val="nil"/>
            </w:tcBorders>
            <w:vAlign w:val="center"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8669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EX14</w:t>
            </w:r>
          </w:p>
        </w:tc>
        <w:tc>
          <w:tcPr>
            <w:tcW w:w="122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255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uster-4658.0</w:t>
            </w: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E7F0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1255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AACGAGTGCCTGCTT</w:t>
            </w:r>
          </w:p>
        </w:tc>
        <w:tc>
          <w:tcPr>
            <w:tcW w:w="575" w:type="pct"/>
            <w:vMerge w:val="restart"/>
            <w:tcBorders>
              <w:top w:val="nil"/>
            </w:tcBorders>
            <w:vAlign w:val="center"/>
            <w:hideMark/>
          </w:tcPr>
          <w:p w:rsidR="00762DBC" w:rsidRPr="007E7F04" w:rsidRDefault="00762DBC" w:rsidP="00125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9</w:t>
            </w:r>
          </w:p>
        </w:tc>
      </w:tr>
      <w:tr w:rsidR="00762DBC" w:rsidRPr="007E7F04" w:rsidTr="005D34BF">
        <w:trPr>
          <w:trHeight w:val="288"/>
        </w:trPr>
        <w:tc>
          <w:tcPr>
            <w:tcW w:w="1223" w:type="pct"/>
            <w:vMerge/>
            <w:tcBorders>
              <w:bottom w:val="nil"/>
            </w:tcBorders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223" w:type="pct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E7F0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12558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TGCTGTTGATGTAAGAGAC</w:t>
            </w:r>
          </w:p>
        </w:tc>
        <w:tc>
          <w:tcPr>
            <w:tcW w:w="575" w:type="pct"/>
            <w:vMerge/>
            <w:tcBorders>
              <w:bottom w:val="nil"/>
            </w:tcBorders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62DBC" w:rsidRPr="007E7F04" w:rsidTr="00762DBC">
        <w:trPr>
          <w:trHeight w:val="288"/>
        </w:trPr>
        <w:tc>
          <w:tcPr>
            <w:tcW w:w="1223" w:type="pct"/>
            <w:vMerge w:val="restart"/>
            <w:tcBorders>
              <w:top w:val="nil"/>
            </w:tcBorders>
            <w:vAlign w:val="center"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8669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MBD4</w:t>
            </w:r>
          </w:p>
        </w:tc>
        <w:tc>
          <w:tcPr>
            <w:tcW w:w="122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62DBC" w:rsidRPr="00D073EE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42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uster-4231.0</w:t>
            </w: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E7F0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0F42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ACACTGCGAGTCTAC</w:t>
            </w:r>
          </w:p>
        </w:tc>
        <w:tc>
          <w:tcPr>
            <w:tcW w:w="575" w:type="pct"/>
            <w:vMerge w:val="restart"/>
            <w:tcBorders>
              <w:top w:val="nil"/>
            </w:tcBorders>
            <w:vAlign w:val="center"/>
            <w:hideMark/>
          </w:tcPr>
          <w:p w:rsidR="00762DBC" w:rsidRPr="007E7F04" w:rsidRDefault="00762DBC" w:rsidP="000F42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3</w:t>
            </w:r>
          </w:p>
        </w:tc>
      </w:tr>
      <w:tr w:rsidR="00762DBC" w:rsidRPr="007E7F04" w:rsidTr="005D34BF">
        <w:trPr>
          <w:trHeight w:val="288"/>
        </w:trPr>
        <w:tc>
          <w:tcPr>
            <w:tcW w:w="1223" w:type="pct"/>
            <w:vMerge/>
            <w:tcBorders>
              <w:bottom w:val="nil"/>
            </w:tcBorders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223" w:type="pct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E7F0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0F42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CGGAAAGATTATGAGAGA</w:t>
            </w:r>
          </w:p>
        </w:tc>
        <w:tc>
          <w:tcPr>
            <w:tcW w:w="575" w:type="pct"/>
            <w:vMerge/>
            <w:tcBorders>
              <w:bottom w:val="nil"/>
            </w:tcBorders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62DBC" w:rsidRPr="007E7F04" w:rsidTr="00762DBC">
        <w:trPr>
          <w:trHeight w:val="288"/>
        </w:trPr>
        <w:tc>
          <w:tcPr>
            <w:tcW w:w="1223" w:type="pct"/>
            <w:vMerge w:val="restart"/>
            <w:tcBorders>
              <w:top w:val="nil"/>
            </w:tcBorders>
            <w:vAlign w:val="center"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8669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GDH2</w:t>
            </w:r>
          </w:p>
        </w:tc>
        <w:tc>
          <w:tcPr>
            <w:tcW w:w="122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D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uster-3100.0</w:t>
            </w: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E7F0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AF0D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ACTCGCAATCGTGGTT</w:t>
            </w:r>
          </w:p>
        </w:tc>
        <w:tc>
          <w:tcPr>
            <w:tcW w:w="575" w:type="pct"/>
            <w:vMerge w:val="restart"/>
            <w:tcBorders>
              <w:top w:val="nil"/>
            </w:tcBorders>
            <w:vAlign w:val="center"/>
            <w:hideMark/>
          </w:tcPr>
          <w:p w:rsidR="00762DBC" w:rsidRPr="007E7F04" w:rsidRDefault="00762DBC" w:rsidP="00AF0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9</w:t>
            </w:r>
          </w:p>
        </w:tc>
      </w:tr>
      <w:tr w:rsidR="00762DBC" w:rsidRPr="007E7F04" w:rsidTr="005D34BF">
        <w:trPr>
          <w:trHeight w:val="288"/>
        </w:trPr>
        <w:tc>
          <w:tcPr>
            <w:tcW w:w="1223" w:type="pct"/>
            <w:vMerge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223" w:type="pct"/>
            <w:vMerge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E7F0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AF0D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AGGACTCTTGGAGAATCG</w:t>
            </w:r>
          </w:p>
        </w:tc>
        <w:tc>
          <w:tcPr>
            <w:tcW w:w="575" w:type="pct"/>
            <w:vMerge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62DBC" w:rsidRPr="007E7F04" w:rsidTr="00762DBC">
        <w:trPr>
          <w:trHeight w:val="288"/>
        </w:trPr>
        <w:tc>
          <w:tcPr>
            <w:tcW w:w="1223" w:type="pct"/>
            <w:vMerge w:val="restart"/>
            <w:vAlign w:val="center"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8669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SQS1</w:t>
            </w:r>
          </w:p>
        </w:tc>
        <w:tc>
          <w:tcPr>
            <w:tcW w:w="1223" w:type="pct"/>
            <w:vMerge w:val="restart"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412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uster-1134.0</w:t>
            </w: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F: </w:t>
            </w:r>
            <w:r w:rsidRPr="0004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GCATCATTGGCATCA</w:t>
            </w:r>
          </w:p>
        </w:tc>
        <w:tc>
          <w:tcPr>
            <w:tcW w:w="575" w:type="pct"/>
            <w:vMerge w:val="restart"/>
            <w:vAlign w:val="center"/>
            <w:hideMark/>
          </w:tcPr>
          <w:p w:rsidR="00762DBC" w:rsidRPr="007E7F04" w:rsidRDefault="00762DBC" w:rsidP="00041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6</w:t>
            </w:r>
          </w:p>
        </w:tc>
      </w:tr>
      <w:tr w:rsidR="00762DBC" w:rsidRPr="007E7F04" w:rsidTr="005D34BF">
        <w:trPr>
          <w:trHeight w:val="288"/>
        </w:trPr>
        <w:tc>
          <w:tcPr>
            <w:tcW w:w="1223" w:type="pct"/>
            <w:vMerge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223" w:type="pct"/>
            <w:vMerge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: </w:t>
            </w:r>
            <w:r w:rsidRPr="0004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GCATTATCCTCAAAGTCGTAT</w:t>
            </w:r>
          </w:p>
        </w:tc>
        <w:tc>
          <w:tcPr>
            <w:tcW w:w="575" w:type="pct"/>
            <w:vMerge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62DBC" w:rsidRPr="007E7F04" w:rsidTr="00762DBC">
        <w:trPr>
          <w:trHeight w:val="288"/>
        </w:trPr>
        <w:tc>
          <w:tcPr>
            <w:tcW w:w="1223" w:type="pct"/>
            <w:vMerge w:val="restart"/>
            <w:vAlign w:val="center"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8669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SSB1</w:t>
            </w:r>
          </w:p>
        </w:tc>
        <w:tc>
          <w:tcPr>
            <w:tcW w:w="1223" w:type="pct"/>
            <w:vMerge w:val="restart"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0F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uster-3556.0</w:t>
            </w: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F: </w:t>
            </w:r>
            <w:r w:rsidRPr="00180F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AGTAGCAACGCAGACA</w:t>
            </w:r>
          </w:p>
        </w:tc>
        <w:tc>
          <w:tcPr>
            <w:tcW w:w="575" w:type="pct"/>
            <w:vMerge w:val="restart"/>
            <w:vAlign w:val="center"/>
            <w:hideMark/>
          </w:tcPr>
          <w:p w:rsidR="00762DBC" w:rsidRPr="007E7F04" w:rsidRDefault="00762DBC" w:rsidP="00F85E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3</w:t>
            </w:r>
          </w:p>
        </w:tc>
      </w:tr>
      <w:tr w:rsidR="00762DBC" w:rsidRPr="007E7F04" w:rsidTr="005D34BF">
        <w:trPr>
          <w:trHeight w:val="288"/>
        </w:trPr>
        <w:tc>
          <w:tcPr>
            <w:tcW w:w="1223" w:type="pct"/>
            <w:vMerge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223" w:type="pct"/>
            <w:vMerge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: </w:t>
            </w:r>
            <w:r w:rsidRPr="00180F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ACCAGCAACAGTGAA</w:t>
            </w:r>
          </w:p>
        </w:tc>
        <w:tc>
          <w:tcPr>
            <w:tcW w:w="575" w:type="pct"/>
            <w:vMerge/>
            <w:vAlign w:val="center"/>
            <w:hideMark/>
          </w:tcPr>
          <w:p w:rsidR="00762DBC" w:rsidRPr="007E7F04" w:rsidRDefault="00762DBC" w:rsidP="00F85E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62DBC" w:rsidRPr="007E7F04" w:rsidTr="00762DBC">
        <w:trPr>
          <w:trHeight w:val="288"/>
        </w:trPr>
        <w:tc>
          <w:tcPr>
            <w:tcW w:w="1223" w:type="pct"/>
            <w:vMerge w:val="restart"/>
            <w:vAlign w:val="center"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8669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ABCC2</w:t>
            </w:r>
          </w:p>
        </w:tc>
        <w:tc>
          <w:tcPr>
            <w:tcW w:w="1223" w:type="pct"/>
            <w:vMerge w:val="restart"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3B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uster-39.0</w:t>
            </w: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:</w:t>
            </w:r>
            <w:r>
              <w:t xml:space="preserve"> </w:t>
            </w:r>
            <w:r w:rsidRPr="00C53B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ATTCAGCCAGGACAT</w:t>
            </w:r>
          </w:p>
        </w:tc>
        <w:tc>
          <w:tcPr>
            <w:tcW w:w="575" w:type="pct"/>
            <w:vMerge w:val="restart"/>
            <w:vAlign w:val="center"/>
            <w:hideMark/>
          </w:tcPr>
          <w:p w:rsidR="00762DBC" w:rsidRPr="007E7F04" w:rsidRDefault="00762DBC" w:rsidP="000704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6</w:t>
            </w:r>
          </w:p>
        </w:tc>
      </w:tr>
      <w:tr w:rsidR="00762DBC" w:rsidRPr="007E7F04" w:rsidTr="005D34BF">
        <w:trPr>
          <w:trHeight w:val="288"/>
        </w:trPr>
        <w:tc>
          <w:tcPr>
            <w:tcW w:w="1223" w:type="pct"/>
            <w:vMerge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223" w:type="pct"/>
            <w:vMerge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: </w:t>
            </w:r>
            <w:r w:rsidRPr="00C53B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GCGACACTGTGGATAT</w:t>
            </w:r>
          </w:p>
        </w:tc>
        <w:tc>
          <w:tcPr>
            <w:tcW w:w="575" w:type="pct"/>
            <w:vMerge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62DBC" w:rsidRPr="007E7F04" w:rsidTr="00762DBC">
        <w:trPr>
          <w:trHeight w:val="288"/>
        </w:trPr>
        <w:tc>
          <w:tcPr>
            <w:tcW w:w="1223" w:type="pct"/>
            <w:vMerge w:val="restart"/>
            <w:vAlign w:val="center"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8669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INV1</w:t>
            </w:r>
          </w:p>
        </w:tc>
        <w:tc>
          <w:tcPr>
            <w:tcW w:w="1223" w:type="pct"/>
            <w:vMerge w:val="restart"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9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uster-4251.0</w:t>
            </w: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F: </w:t>
            </w:r>
            <w:r w:rsidRPr="001749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CGTCCGATCTCTACCA</w:t>
            </w:r>
          </w:p>
        </w:tc>
        <w:tc>
          <w:tcPr>
            <w:tcW w:w="575" w:type="pct"/>
            <w:vMerge w:val="restart"/>
            <w:vAlign w:val="center"/>
            <w:hideMark/>
          </w:tcPr>
          <w:p w:rsidR="00762DBC" w:rsidRPr="007E7F04" w:rsidRDefault="00762DBC" w:rsidP="001749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4</w:t>
            </w:r>
          </w:p>
        </w:tc>
      </w:tr>
      <w:tr w:rsidR="00762DBC" w:rsidRPr="007E7F04" w:rsidTr="005D34BF">
        <w:trPr>
          <w:trHeight w:val="288"/>
        </w:trPr>
        <w:tc>
          <w:tcPr>
            <w:tcW w:w="1223" w:type="pct"/>
            <w:vMerge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223" w:type="pct"/>
            <w:vMerge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: </w:t>
            </w:r>
            <w:r w:rsidRPr="001749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CCGAAGTATTGTTCCTATC</w:t>
            </w:r>
          </w:p>
        </w:tc>
        <w:tc>
          <w:tcPr>
            <w:tcW w:w="575" w:type="pct"/>
            <w:vMerge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62DBC" w:rsidRPr="007E7F04" w:rsidTr="00762DBC">
        <w:trPr>
          <w:trHeight w:val="288"/>
        </w:trPr>
        <w:tc>
          <w:tcPr>
            <w:tcW w:w="1223" w:type="pct"/>
            <w:vMerge w:val="restart"/>
            <w:vAlign w:val="center"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8669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DC2</w:t>
            </w:r>
          </w:p>
        </w:tc>
        <w:tc>
          <w:tcPr>
            <w:tcW w:w="1223" w:type="pct"/>
            <w:vMerge w:val="restart"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9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uster-3650.0</w:t>
            </w: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361C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F: </w:t>
            </w:r>
            <w:r w:rsidRPr="001749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CCCAGTAAACCCATTGT</w:t>
            </w:r>
          </w:p>
        </w:tc>
        <w:tc>
          <w:tcPr>
            <w:tcW w:w="575" w:type="pct"/>
            <w:vMerge w:val="restart"/>
            <w:vAlign w:val="center"/>
            <w:hideMark/>
          </w:tcPr>
          <w:p w:rsidR="00762DBC" w:rsidRPr="007E7F04" w:rsidRDefault="00762DBC" w:rsidP="001749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</w:t>
            </w:r>
          </w:p>
        </w:tc>
      </w:tr>
      <w:tr w:rsidR="00762DBC" w:rsidRPr="007E7F04" w:rsidTr="00762DBC">
        <w:trPr>
          <w:trHeight w:val="288"/>
        </w:trPr>
        <w:tc>
          <w:tcPr>
            <w:tcW w:w="1223" w:type="pct"/>
            <w:vMerge/>
            <w:vAlign w:val="center"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223" w:type="pct"/>
            <w:vMerge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361C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: </w:t>
            </w:r>
            <w:r w:rsidRPr="001749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TCTCGCCTCGTTCTC</w:t>
            </w:r>
          </w:p>
        </w:tc>
        <w:tc>
          <w:tcPr>
            <w:tcW w:w="575" w:type="pct"/>
            <w:vMerge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62DBC" w:rsidRPr="007E7F04" w:rsidTr="00762DBC">
        <w:trPr>
          <w:trHeight w:val="288"/>
        </w:trPr>
        <w:tc>
          <w:tcPr>
            <w:tcW w:w="1223" w:type="pct"/>
            <w:vMerge w:val="restart"/>
            <w:vAlign w:val="center"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8669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AP</w:t>
            </w:r>
            <w:r w:rsidRPr="0068669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23" w:type="pct"/>
            <w:vMerge w:val="restart"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6E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uster-3531.3333</w:t>
            </w: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F: </w:t>
            </w:r>
            <w:r w:rsidRPr="00566E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TCTCATTCTTCGGAATCAAG</w:t>
            </w:r>
          </w:p>
        </w:tc>
        <w:tc>
          <w:tcPr>
            <w:tcW w:w="575" w:type="pct"/>
            <w:vMerge w:val="restart"/>
            <w:vAlign w:val="center"/>
            <w:hideMark/>
          </w:tcPr>
          <w:p w:rsidR="00762DBC" w:rsidRPr="007E7F04" w:rsidRDefault="00762DBC" w:rsidP="00F85E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2</w:t>
            </w:r>
          </w:p>
        </w:tc>
      </w:tr>
      <w:tr w:rsidR="00762DBC" w:rsidRPr="007E7F04" w:rsidTr="005D34BF">
        <w:trPr>
          <w:trHeight w:val="288"/>
        </w:trPr>
        <w:tc>
          <w:tcPr>
            <w:tcW w:w="1223" w:type="pct"/>
            <w:vMerge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223" w:type="pct"/>
            <w:vMerge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: </w:t>
            </w:r>
            <w:r w:rsidRPr="00566E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TGGCAGCGTACTTCA</w:t>
            </w:r>
          </w:p>
        </w:tc>
        <w:tc>
          <w:tcPr>
            <w:tcW w:w="575" w:type="pct"/>
            <w:vMerge/>
            <w:vAlign w:val="center"/>
            <w:hideMark/>
          </w:tcPr>
          <w:p w:rsidR="00762DBC" w:rsidRPr="007E7F04" w:rsidRDefault="00762DBC" w:rsidP="00F85E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62DBC" w:rsidRPr="007E7F04" w:rsidTr="00762DBC">
        <w:trPr>
          <w:trHeight w:val="288"/>
        </w:trPr>
        <w:tc>
          <w:tcPr>
            <w:tcW w:w="1223" w:type="pct"/>
            <w:vMerge w:val="restart"/>
            <w:vAlign w:val="center"/>
          </w:tcPr>
          <w:p w:rsidR="00762DBC" w:rsidRPr="00686697" w:rsidRDefault="00762DBC" w:rsidP="0068669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68669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GAL10</w:t>
            </w:r>
          </w:p>
        </w:tc>
        <w:tc>
          <w:tcPr>
            <w:tcW w:w="1223" w:type="pct"/>
            <w:vMerge w:val="restart"/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6E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uster-3531.4940</w:t>
            </w:r>
          </w:p>
        </w:tc>
        <w:tc>
          <w:tcPr>
            <w:tcW w:w="19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:</w:t>
            </w:r>
            <w:r>
              <w:t xml:space="preserve"> </w:t>
            </w:r>
            <w:r w:rsidRPr="00566E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CTGGTGCCTACGACAT</w:t>
            </w:r>
          </w:p>
        </w:tc>
        <w:tc>
          <w:tcPr>
            <w:tcW w:w="575" w:type="pct"/>
            <w:vMerge w:val="restart"/>
            <w:vAlign w:val="center"/>
            <w:hideMark/>
          </w:tcPr>
          <w:p w:rsidR="00762DBC" w:rsidRPr="007E7F04" w:rsidRDefault="00762DBC" w:rsidP="00566E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7</w:t>
            </w:r>
          </w:p>
        </w:tc>
      </w:tr>
      <w:tr w:rsidR="00762DBC" w:rsidRPr="007E7F04" w:rsidTr="005D34BF">
        <w:trPr>
          <w:trHeight w:val="288"/>
        </w:trPr>
        <w:tc>
          <w:tcPr>
            <w:tcW w:w="1223" w:type="pct"/>
            <w:vMerge/>
            <w:tcBorders>
              <w:bottom w:val="single" w:sz="8" w:space="0" w:color="auto"/>
            </w:tcBorders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3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:</w:t>
            </w:r>
            <w:r>
              <w:t xml:space="preserve"> </w:t>
            </w:r>
            <w:r w:rsidRPr="00566E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TGCCGACCTTCTGGAT</w:t>
            </w:r>
          </w:p>
        </w:tc>
        <w:tc>
          <w:tcPr>
            <w:tcW w:w="575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762DBC" w:rsidRPr="007E7F04" w:rsidRDefault="00762DBC" w:rsidP="00F85E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9D6A60" w:rsidRPr="009D2292" w:rsidRDefault="009D6A60" w:rsidP="002166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D6A60" w:rsidRPr="009D2292" w:rsidSect="00EB1C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0331C" w:rsidRDefault="00C0331C" w:rsidP="009D2292">
      <w:r>
        <w:separator/>
      </w:r>
    </w:p>
  </w:endnote>
  <w:endnote w:type="continuationSeparator" w:id="1">
    <w:p w:rsidR="00C0331C" w:rsidRDefault="00C0331C" w:rsidP="009D22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0331C" w:rsidRDefault="00C0331C" w:rsidP="009D2292">
      <w:r>
        <w:separator/>
      </w:r>
    </w:p>
  </w:footnote>
  <w:footnote w:type="continuationSeparator" w:id="1">
    <w:p w:rsidR="00C0331C" w:rsidRDefault="00C0331C" w:rsidP="009D22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2292"/>
    <w:rsid w:val="00001688"/>
    <w:rsid w:val="0000266C"/>
    <w:rsid w:val="00005BDD"/>
    <w:rsid w:val="0001744F"/>
    <w:rsid w:val="0004126C"/>
    <w:rsid w:val="00042C11"/>
    <w:rsid w:val="000443E2"/>
    <w:rsid w:val="00053D12"/>
    <w:rsid w:val="000553E7"/>
    <w:rsid w:val="00070440"/>
    <w:rsid w:val="000711D7"/>
    <w:rsid w:val="00073C31"/>
    <w:rsid w:val="00074B02"/>
    <w:rsid w:val="00085C38"/>
    <w:rsid w:val="000A2216"/>
    <w:rsid w:val="000B08E6"/>
    <w:rsid w:val="000B2E51"/>
    <w:rsid w:val="000F42FB"/>
    <w:rsid w:val="00102363"/>
    <w:rsid w:val="001120F3"/>
    <w:rsid w:val="0011301E"/>
    <w:rsid w:val="001248E0"/>
    <w:rsid w:val="00125583"/>
    <w:rsid w:val="00133770"/>
    <w:rsid w:val="00136408"/>
    <w:rsid w:val="00140A4E"/>
    <w:rsid w:val="00155118"/>
    <w:rsid w:val="001745C5"/>
    <w:rsid w:val="00174901"/>
    <w:rsid w:val="00176E14"/>
    <w:rsid w:val="00180F37"/>
    <w:rsid w:val="00182CDB"/>
    <w:rsid w:val="001A0983"/>
    <w:rsid w:val="001A3E3E"/>
    <w:rsid w:val="001A7025"/>
    <w:rsid w:val="001B4118"/>
    <w:rsid w:val="001B6FB5"/>
    <w:rsid w:val="001C2E17"/>
    <w:rsid w:val="001D33C6"/>
    <w:rsid w:val="001D3AFC"/>
    <w:rsid w:val="001D4C66"/>
    <w:rsid w:val="001E13CB"/>
    <w:rsid w:val="001E2300"/>
    <w:rsid w:val="001F0363"/>
    <w:rsid w:val="001F2226"/>
    <w:rsid w:val="00200A9D"/>
    <w:rsid w:val="00203A14"/>
    <w:rsid w:val="002108DA"/>
    <w:rsid w:val="00212D6C"/>
    <w:rsid w:val="00215449"/>
    <w:rsid w:val="00216615"/>
    <w:rsid w:val="002200B0"/>
    <w:rsid w:val="00231382"/>
    <w:rsid w:val="002341F9"/>
    <w:rsid w:val="00261FE4"/>
    <w:rsid w:val="002806A1"/>
    <w:rsid w:val="002874C6"/>
    <w:rsid w:val="00295BB0"/>
    <w:rsid w:val="002B14F2"/>
    <w:rsid w:val="002B2D05"/>
    <w:rsid w:val="002C4DB6"/>
    <w:rsid w:val="002D7B2C"/>
    <w:rsid w:val="002F1A87"/>
    <w:rsid w:val="002F21DE"/>
    <w:rsid w:val="0031570F"/>
    <w:rsid w:val="003249BA"/>
    <w:rsid w:val="003330BA"/>
    <w:rsid w:val="00333434"/>
    <w:rsid w:val="00370188"/>
    <w:rsid w:val="00370B5D"/>
    <w:rsid w:val="003778BF"/>
    <w:rsid w:val="00377A02"/>
    <w:rsid w:val="00387A3F"/>
    <w:rsid w:val="00393E32"/>
    <w:rsid w:val="0039797E"/>
    <w:rsid w:val="003B6FA1"/>
    <w:rsid w:val="003C74A0"/>
    <w:rsid w:val="003C7883"/>
    <w:rsid w:val="003E33D7"/>
    <w:rsid w:val="003E4AFF"/>
    <w:rsid w:val="003F3FBB"/>
    <w:rsid w:val="003F44E9"/>
    <w:rsid w:val="003F7CD0"/>
    <w:rsid w:val="004002D3"/>
    <w:rsid w:val="00403157"/>
    <w:rsid w:val="0041176F"/>
    <w:rsid w:val="0042084A"/>
    <w:rsid w:val="004345BC"/>
    <w:rsid w:val="00441906"/>
    <w:rsid w:val="00447561"/>
    <w:rsid w:val="00456859"/>
    <w:rsid w:val="00464E8A"/>
    <w:rsid w:val="004655CE"/>
    <w:rsid w:val="004672BD"/>
    <w:rsid w:val="0047478D"/>
    <w:rsid w:val="0047742F"/>
    <w:rsid w:val="004A5329"/>
    <w:rsid w:val="004B1EB4"/>
    <w:rsid w:val="004D2B37"/>
    <w:rsid w:val="004E5724"/>
    <w:rsid w:val="004F469C"/>
    <w:rsid w:val="004F772D"/>
    <w:rsid w:val="005026F6"/>
    <w:rsid w:val="0050673F"/>
    <w:rsid w:val="005110E3"/>
    <w:rsid w:val="005143CE"/>
    <w:rsid w:val="005178C0"/>
    <w:rsid w:val="00532386"/>
    <w:rsid w:val="0053537C"/>
    <w:rsid w:val="00537A08"/>
    <w:rsid w:val="00544666"/>
    <w:rsid w:val="0054574B"/>
    <w:rsid w:val="00560E38"/>
    <w:rsid w:val="00566E6E"/>
    <w:rsid w:val="00566F66"/>
    <w:rsid w:val="00574F52"/>
    <w:rsid w:val="0057647C"/>
    <w:rsid w:val="0058417E"/>
    <w:rsid w:val="00585551"/>
    <w:rsid w:val="0058787A"/>
    <w:rsid w:val="00594480"/>
    <w:rsid w:val="005965C4"/>
    <w:rsid w:val="005A5D8C"/>
    <w:rsid w:val="005A66C8"/>
    <w:rsid w:val="005B1526"/>
    <w:rsid w:val="005B52DE"/>
    <w:rsid w:val="005C18D6"/>
    <w:rsid w:val="005C4B31"/>
    <w:rsid w:val="005C5EBB"/>
    <w:rsid w:val="005C7BCC"/>
    <w:rsid w:val="005D34BF"/>
    <w:rsid w:val="005E2E21"/>
    <w:rsid w:val="005E43CE"/>
    <w:rsid w:val="005F43E9"/>
    <w:rsid w:val="00606EB2"/>
    <w:rsid w:val="006074C8"/>
    <w:rsid w:val="00620055"/>
    <w:rsid w:val="00623B95"/>
    <w:rsid w:val="00636CD9"/>
    <w:rsid w:val="00641EF1"/>
    <w:rsid w:val="006741E0"/>
    <w:rsid w:val="006749C5"/>
    <w:rsid w:val="00686697"/>
    <w:rsid w:val="00687F99"/>
    <w:rsid w:val="006A3CE2"/>
    <w:rsid w:val="006C07D1"/>
    <w:rsid w:val="006C5EA3"/>
    <w:rsid w:val="006D78A7"/>
    <w:rsid w:val="006E1CF5"/>
    <w:rsid w:val="006F00AB"/>
    <w:rsid w:val="006F52E2"/>
    <w:rsid w:val="00704BC2"/>
    <w:rsid w:val="00705927"/>
    <w:rsid w:val="00714A6A"/>
    <w:rsid w:val="0073325C"/>
    <w:rsid w:val="00734497"/>
    <w:rsid w:val="00745F38"/>
    <w:rsid w:val="00746774"/>
    <w:rsid w:val="00746E23"/>
    <w:rsid w:val="0075023F"/>
    <w:rsid w:val="0075086C"/>
    <w:rsid w:val="00754320"/>
    <w:rsid w:val="00762DBC"/>
    <w:rsid w:val="00764A5A"/>
    <w:rsid w:val="00777EA3"/>
    <w:rsid w:val="007A62C9"/>
    <w:rsid w:val="007B1D59"/>
    <w:rsid w:val="007C1D40"/>
    <w:rsid w:val="007D0673"/>
    <w:rsid w:val="007D3E2E"/>
    <w:rsid w:val="007D59DD"/>
    <w:rsid w:val="007E0867"/>
    <w:rsid w:val="007E145C"/>
    <w:rsid w:val="007E7F04"/>
    <w:rsid w:val="007E7F5D"/>
    <w:rsid w:val="007F103E"/>
    <w:rsid w:val="007F107D"/>
    <w:rsid w:val="007F4315"/>
    <w:rsid w:val="007F47CB"/>
    <w:rsid w:val="007F581C"/>
    <w:rsid w:val="00807FEC"/>
    <w:rsid w:val="00810F20"/>
    <w:rsid w:val="0081216E"/>
    <w:rsid w:val="0081219F"/>
    <w:rsid w:val="008255E3"/>
    <w:rsid w:val="00827609"/>
    <w:rsid w:val="00834035"/>
    <w:rsid w:val="00836F38"/>
    <w:rsid w:val="00841678"/>
    <w:rsid w:val="008435D6"/>
    <w:rsid w:val="00843776"/>
    <w:rsid w:val="00843C87"/>
    <w:rsid w:val="0086626A"/>
    <w:rsid w:val="008674A3"/>
    <w:rsid w:val="00867EDB"/>
    <w:rsid w:val="008826F5"/>
    <w:rsid w:val="008B056E"/>
    <w:rsid w:val="008B0CF9"/>
    <w:rsid w:val="008D0D26"/>
    <w:rsid w:val="008E593B"/>
    <w:rsid w:val="008F43F6"/>
    <w:rsid w:val="00913C05"/>
    <w:rsid w:val="009157E2"/>
    <w:rsid w:val="0092021F"/>
    <w:rsid w:val="009221CE"/>
    <w:rsid w:val="00923B11"/>
    <w:rsid w:val="00924C22"/>
    <w:rsid w:val="00930A8D"/>
    <w:rsid w:val="00934C4A"/>
    <w:rsid w:val="009352E0"/>
    <w:rsid w:val="00935FE0"/>
    <w:rsid w:val="009365F9"/>
    <w:rsid w:val="00941EB2"/>
    <w:rsid w:val="0094715F"/>
    <w:rsid w:val="009539CE"/>
    <w:rsid w:val="00954A4F"/>
    <w:rsid w:val="00954AAC"/>
    <w:rsid w:val="00963709"/>
    <w:rsid w:val="00965E4A"/>
    <w:rsid w:val="009713DD"/>
    <w:rsid w:val="00980784"/>
    <w:rsid w:val="0098435E"/>
    <w:rsid w:val="009967C7"/>
    <w:rsid w:val="009A4D17"/>
    <w:rsid w:val="009A6823"/>
    <w:rsid w:val="009B0762"/>
    <w:rsid w:val="009B57E7"/>
    <w:rsid w:val="009C7FB0"/>
    <w:rsid w:val="009D2292"/>
    <w:rsid w:val="009D6750"/>
    <w:rsid w:val="009D6A60"/>
    <w:rsid w:val="009E561C"/>
    <w:rsid w:val="00A0215B"/>
    <w:rsid w:val="00A067A9"/>
    <w:rsid w:val="00A22542"/>
    <w:rsid w:val="00A2418E"/>
    <w:rsid w:val="00A300DB"/>
    <w:rsid w:val="00A33497"/>
    <w:rsid w:val="00A50A4E"/>
    <w:rsid w:val="00A5222C"/>
    <w:rsid w:val="00A86641"/>
    <w:rsid w:val="00A8721C"/>
    <w:rsid w:val="00AA5A96"/>
    <w:rsid w:val="00AA7467"/>
    <w:rsid w:val="00AB5026"/>
    <w:rsid w:val="00AB6957"/>
    <w:rsid w:val="00AC0492"/>
    <w:rsid w:val="00AC3AAD"/>
    <w:rsid w:val="00AD11FC"/>
    <w:rsid w:val="00AD36ED"/>
    <w:rsid w:val="00AE546C"/>
    <w:rsid w:val="00AE6464"/>
    <w:rsid w:val="00AF0D4F"/>
    <w:rsid w:val="00AF45B9"/>
    <w:rsid w:val="00B04A0D"/>
    <w:rsid w:val="00B14115"/>
    <w:rsid w:val="00B249A0"/>
    <w:rsid w:val="00B32071"/>
    <w:rsid w:val="00B34878"/>
    <w:rsid w:val="00B528F3"/>
    <w:rsid w:val="00B57620"/>
    <w:rsid w:val="00B646C0"/>
    <w:rsid w:val="00B757BC"/>
    <w:rsid w:val="00B75B75"/>
    <w:rsid w:val="00B930CB"/>
    <w:rsid w:val="00BA07F8"/>
    <w:rsid w:val="00BA4874"/>
    <w:rsid w:val="00BA4FC2"/>
    <w:rsid w:val="00BB6A1A"/>
    <w:rsid w:val="00BD7D00"/>
    <w:rsid w:val="00BF4896"/>
    <w:rsid w:val="00BF5232"/>
    <w:rsid w:val="00BF600D"/>
    <w:rsid w:val="00C0331C"/>
    <w:rsid w:val="00C05A8B"/>
    <w:rsid w:val="00C118F2"/>
    <w:rsid w:val="00C11D74"/>
    <w:rsid w:val="00C156FB"/>
    <w:rsid w:val="00C16FB6"/>
    <w:rsid w:val="00C26965"/>
    <w:rsid w:val="00C43047"/>
    <w:rsid w:val="00C45FEC"/>
    <w:rsid w:val="00C53B54"/>
    <w:rsid w:val="00C54BFE"/>
    <w:rsid w:val="00C555B9"/>
    <w:rsid w:val="00C57AB6"/>
    <w:rsid w:val="00C6501A"/>
    <w:rsid w:val="00C65203"/>
    <w:rsid w:val="00C735ED"/>
    <w:rsid w:val="00C76D24"/>
    <w:rsid w:val="00C77A4F"/>
    <w:rsid w:val="00C84E90"/>
    <w:rsid w:val="00C90AD3"/>
    <w:rsid w:val="00C9202F"/>
    <w:rsid w:val="00C92281"/>
    <w:rsid w:val="00C931D1"/>
    <w:rsid w:val="00CA3F40"/>
    <w:rsid w:val="00CC290C"/>
    <w:rsid w:val="00CC5085"/>
    <w:rsid w:val="00CC5C90"/>
    <w:rsid w:val="00CD58B7"/>
    <w:rsid w:val="00CD6A27"/>
    <w:rsid w:val="00CE3C00"/>
    <w:rsid w:val="00CE6177"/>
    <w:rsid w:val="00CE732D"/>
    <w:rsid w:val="00D03CC7"/>
    <w:rsid w:val="00D05D20"/>
    <w:rsid w:val="00D06F95"/>
    <w:rsid w:val="00D073EE"/>
    <w:rsid w:val="00D241A0"/>
    <w:rsid w:val="00D65D48"/>
    <w:rsid w:val="00D6622A"/>
    <w:rsid w:val="00D678A2"/>
    <w:rsid w:val="00D73297"/>
    <w:rsid w:val="00D84333"/>
    <w:rsid w:val="00D91282"/>
    <w:rsid w:val="00D92FD8"/>
    <w:rsid w:val="00D9576A"/>
    <w:rsid w:val="00D95EE5"/>
    <w:rsid w:val="00DA5347"/>
    <w:rsid w:val="00DA729B"/>
    <w:rsid w:val="00DB2455"/>
    <w:rsid w:val="00DC337C"/>
    <w:rsid w:val="00DC5F3F"/>
    <w:rsid w:val="00DF3655"/>
    <w:rsid w:val="00DF593B"/>
    <w:rsid w:val="00DF6FA8"/>
    <w:rsid w:val="00E02D3F"/>
    <w:rsid w:val="00E1209F"/>
    <w:rsid w:val="00E201B0"/>
    <w:rsid w:val="00E25424"/>
    <w:rsid w:val="00E34E8E"/>
    <w:rsid w:val="00E3502C"/>
    <w:rsid w:val="00E45796"/>
    <w:rsid w:val="00E537AB"/>
    <w:rsid w:val="00E5537B"/>
    <w:rsid w:val="00E55D0C"/>
    <w:rsid w:val="00E57AFD"/>
    <w:rsid w:val="00E606CD"/>
    <w:rsid w:val="00E73F33"/>
    <w:rsid w:val="00E756BB"/>
    <w:rsid w:val="00EA0F99"/>
    <w:rsid w:val="00EA5C12"/>
    <w:rsid w:val="00EB1C31"/>
    <w:rsid w:val="00EC005A"/>
    <w:rsid w:val="00EC3055"/>
    <w:rsid w:val="00EF019D"/>
    <w:rsid w:val="00EF31EB"/>
    <w:rsid w:val="00F01D99"/>
    <w:rsid w:val="00F02831"/>
    <w:rsid w:val="00F075C0"/>
    <w:rsid w:val="00F118A1"/>
    <w:rsid w:val="00F22ED6"/>
    <w:rsid w:val="00F34DB9"/>
    <w:rsid w:val="00F44DC5"/>
    <w:rsid w:val="00F464EC"/>
    <w:rsid w:val="00F51D92"/>
    <w:rsid w:val="00F64B68"/>
    <w:rsid w:val="00F6559A"/>
    <w:rsid w:val="00F66307"/>
    <w:rsid w:val="00FA2788"/>
    <w:rsid w:val="00FA3FF4"/>
    <w:rsid w:val="00FB2200"/>
    <w:rsid w:val="00FB5FB9"/>
    <w:rsid w:val="00FC3B21"/>
    <w:rsid w:val="00FC4019"/>
    <w:rsid w:val="00FD4707"/>
    <w:rsid w:val="00FD5D8F"/>
    <w:rsid w:val="00FE3C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1C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D22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D229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D2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D2292"/>
    <w:rPr>
      <w:sz w:val="18"/>
      <w:szCs w:val="18"/>
    </w:rPr>
  </w:style>
  <w:style w:type="character" w:styleId="a5">
    <w:name w:val="Strong"/>
    <w:basedOn w:val="a0"/>
    <w:uiPriority w:val="22"/>
    <w:qFormat/>
    <w:rsid w:val="000A221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91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0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Long</dc:creator>
  <cp:keywords/>
  <dc:description/>
  <cp:lastModifiedBy>zql</cp:lastModifiedBy>
  <cp:revision>218</cp:revision>
  <dcterms:created xsi:type="dcterms:W3CDTF">2014-09-16T07:50:00Z</dcterms:created>
  <dcterms:modified xsi:type="dcterms:W3CDTF">2021-02-15T05:05:00Z</dcterms:modified>
</cp:coreProperties>
</file>